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1C96" w14:textId="33AD5844" w:rsidR="001D28AF" w:rsidRPr="000F4472" w:rsidRDefault="001D28AF" w:rsidP="001D28AF">
      <w:pPr>
        <w:rPr>
          <w:sz w:val="32"/>
          <w:szCs w:val="32"/>
        </w:rPr>
      </w:pPr>
      <w:r w:rsidRPr="000F4472">
        <w:rPr>
          <w:sz w:val="32"/>
          <w:szCs w:val="32"/>
        </w:rPr>
        <w:t xml:space="preserve">Supplementary Table </w:t>
      </w:r>
      <w:r w:rsidR="0080044D" w:rsidRPr="000F4472">
        <w:rPr>
          <w:sz w:val="32"/>
          <w:szCs w:val="32"/>
        </w:rPr>
        <w:t>3</w:t>
      </w:r>
      <w:r w:rsidRPr="000F4472">
        <w:rPr>
          <w:sz w:val="32"/>
          <w:szCs w:val="32"/>
        </w:rPr>
        <w:t>. Transplant-associated complications</w:t>
      </w:r>
    </w:p>
    <w:p w14:paraId="026C685C" w14:textId="77777777" w:rsidR="001D28AF" w:rsidRPr="000F4472" w:rsidRDefault="001D28AF" w:rsidP="001D28AF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28"/>
        <w:gridCol w:w="1833"/>
        <w:gridCol w:w="1633"/>
      </w:tblGrid>
      <w:tr w:rsidR="000F4472" w:rsidRPr="000F4472" w14:paraId="136D9D5F" w14:textId="77777777" w:rsidTr="00160E85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13EC37F0" w14:textId="77777777" w:rsidR="001D28AF" w:rsidRPr="000F4472" w:rsidRDefault="001D28AF" w:rsidP="00415167">
            <w:pPr>
              <w:spacing w:line="360" w:lineRule="auto"/>
            </w:pP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</w:tcPr>
          <w:p w14:paraId="72520A83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All</w:t>
            </w:r>
          </w:p>
          <w:p w14:paraId="682AB39A" w14:textId="4C3EDBFC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(N=168)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</w:tcPr>
          <w:p w14:paraId="4938FB61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Chemotherapy group(N=140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</w:tcPr>
          <w:p w14:paraId="2A108950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CAR-T group</w:t>
            </w:r>
          </w:p>
          <w:p w14:paraId="57708A11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(N=28)</w:t>
            </w:r>
          </w:p>
        </w:tc>
      </w:tr>
      <w:tr w:rsidR="000F4472" w:rsidRPr="000F4472" w14:paraId="36C320D3" w14:textId="77777777" w:rsidTr="00160E85">
        <w:tc>
          <w:tcPr>
            <w:tcW w:w="3402" w:type="dxa"/>
            <w:tcBorders>
              <w:top w:val="single" w:sz="12" w:space="0" w:color="auto"/>
            </w:tcBorders>
          </w:tcPr>
          <w:p w14:paraId="6F3B0E44" w14:textId="3289B887" w:rsidR="001D28AF" w:rsidRPr="000F4472" w:rsidRDefault="001D28AF" w:rsidP="00415167">
            <w:pPr>
              <w:spacing w:line="360" w:lineRule="auto"/>
              <w:jc w:val="left"/>
              <w:rPr>
                <w:b/>
                <w:bCs/>
              </w:rPr>
            </w:pPr>
            <w:r w:rsidRPr="000F4472">
              <w:rPr>
                <w:b/>
                <w:bCs/>
              </w:rPr>
              <w:t xml:space="preserve">Bacterial </w:t>
            </w:r>
            <w:r w:rsidR="00160E85" w:rsidRPr="000F4472">
              <w:rPr>
                <w:b/>
                <w:bCs/>
              </w:rPr>
              <w:t>and fungal i</w:t>
            </w:r>
            <w:r w:rsidRPr="000F4472">
              <w:rPr>
                <w:b/>
                <w:bCs/>
              </w:rPr>
              <w:t>nfection confirmed by culture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14:paraId="479F2EDA" w14:textId="77777777" w:rsidR="001D28AF" w:rsidRPr="000F4472" w:rsidRDefault="001D28AF" w:rsidP="00415167">
            <w:pPr>
              <w:spacing w:line="360" w:lineRule="auto"/>
            </w:pPr>
            <w:r w:rsidRPr="000F4472">
              <w:t>42(25.0)</w:t>
            </w:r>
          </w:p>
        </w:tc>
        <w:tc>
          <w:tcPr>
            <w:tcW w:w="1833" w:type="dxa"/>
            <w:tcBorders>
              <w:top w:val="single" w:sz="12" w:space="0" w:color="auto"/>
            </w:tcBorders>
          </w:tcPr>
          <w:p w14:paraId="40D54D9E" w14:textId="77777777" w:rsidR="001D28AF" w:rsidRPr="000F4472" w:rsidRDefault="001D28AF" w:rsidP="00415167">
            <w:pPr>
              <w:spacing w:line="360" w:lineRule="auto"/>
            </w:pPr>
            <w:r w:rsidRPr="000F4472">
              <w:t>38(27.1)</w:t>
            </w:r>
          </w:p>
        </w:tc>
        <w:tc>
          <w:tcPr>
            <w:tcW w:w="1633" w:type="dxa"/>
            <w:tcBorders>
              <w:top w:val="single" w:sz="12" w:space="0" w:color="auto"/>
            </w:tcBorders>
          </w:tcPr>
          <w:p w14:paraId="520F79DE" w14:textId="77777777" w:rsidR="001D28AF" w:rsidRPr="000F4472" w:rsidRDefault="001D28AF" w:rsidP="00415167">
            <w:pPr>
              <w:spacing w:line="360" w:lineRule="auto"/>
            </w:pPr>
            <w:r w:rsidRPr="000F4472">
              <w:t>4(14.3)</w:t>
            </w:r>
          </w:p>
        </w:tc>
      </w:tr>
      <w:tr w:rsidR="000F4472" w:rsidRPr="000F4472" w14:paraId="139BD1F6" w14:textId="77777777" w:rsidTr="00160E85">
        <w:tc>
          <w:tcPr>
            <w:tcW w:w="3402" w:type="dxa"/>
          </w:tcPr>
          <w:p w14:paraId="76CF1D0F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 xml:space="preserve">Viral infection </w:t>
            </w:r>
          </w:p>
        </w:tc>
        <w:tc>
          <w:tcPr>
            <w:tcW w:w="1428" w:type="dxa"/>
          </w:tcPr>
          <w:p w14:paraId="029AC38F" w14:textId="77777777" w:rsidR="001D28AF" w:rsidRPr="000F4472" w:rsidRDefault="001D28AF" w:rsidP="00415167">
            <w:pPr>
              <w:spacing w:line="360" w:lineRule="auto"/>
            </w:pPr>
          </w:p>
        </w:tc>
        <w:tc>
          <w:tcPr>
            <w:tcW w:w="1833" w:type="dxa"/>
          </w:tcPr>
          <w:p w14:paraId="064D0936" w14:textId="77777777" w:rsidR="001D28AF" w:rsidRPr="000F4472" w:rsidRDefault="001D28AF" w:rsidP="00415167">
            <w:pPr>
              <w:spacing w:line="360" w:lineRule="auto"/>
            </w:pPr>
          </w:p>
        </w:tc>
        <w:tc>
          <w:tcPr>
            <w:tcW w:w="1633" w:type="dxa"/>
          </w:tcPr>
          <w:p w14:paraId="5467224D" w14:textId="77777777" w:rsidR="001D28AF" w:rsidRPr="000F4472" w:rsidRDefault="001D28AF" w:rsidP="00415167">
            <w:pPr>
              <w:spacing w:line="360" w:lineRule="auto"/>
            </w:pPr>
          </w:p>
        </w:tc>
      </w:tr>
      <w:tr w:rsidR="000F4472" w:rsidRPr="000F4472" w14:paraId="7F3AA345" w14:textId="77777777" w:rsidTr="00160E85">
        <w:tc>
          <w:tcPr>
            <w:tcW w:w="3402" w:type="dxa"/>
          </w:tcPr>
          <w:p w14:paraId="5BD2876F" w14:textId="45A024EF" w:rsidR="001D28AF" w:rsidRPr="000F4472" w:rsidRDefault="001D28AF" w:rsidP="00415167">
            <w:pPr>
              <w:spacing w:line="360" w:lineRule="auto"/>
            </w:pPr>
            <w:r w:rsidRPr="000F4472">
              <w:t xml:space="preserve">  CMV</w:t>
            </w:r>
          </w:p>
        </w:tc>
        <w:tc>
          <w:tcPr>
            <w:tcW w:w="1428" w:type="dxa"/>
          </w:tcPr>
          <w:p w14:paraId="36A28896" w14:textId="77777777" w:rsidR="001D28AF" w:rsidRPr="000F4472" w:rsidRDefault="001D28AF" w:rsidP="00415167">
            <w:pPr>
              <w:spacing w:line="360" w:lineRule="auto"/>
            </w:pPr>
            <w:r w:rsidRPr="000F4472">
              <w:t>116(69.0)</w:t>
            </w:r>
          </w:p>
        </w:tc>
        <w:tc>
          <w:tcPr>
            <w:tcW w:w="1833" w:type="dxa"/>
          </w:tcPr>
          <w:p w14:paraId="145EC57A" w14:textId="77777777" w:rsidR="001D28AF" w:rsidRPr="000F4472" w:rsidRDefault="001D28AF" w:rsidP="00415167">
            <w:pPr>
              <w:spacing w:line="360" w:lineRule="auto"/>
            </w:pPr>
            <w:r w:rsidRPr="000F4472">
              <w:t>95(67.9)</w:t>
            </w:r>
          </w:p>
        </w:tc>
        <w:tc>
          <w:tcPr>
            <w:tcW w:w="1633" w:type="dxa"/>
          </w:tcPr>
          <w:p w14:paraId="12CA8AC7" w14:textId="77777777" w:rsidR="001D28AF" w:rsidRPr="000F4472" w:rsidRDefault="001D28AF" w:rsidP="00415167">
            <w:pPr>
              <w:spacing w:line="360" w:lineRule="auto"/>
            </w:pPr>
            <w:r w:rsidRPr="000F4472">
              <w:t>21(75.0)</w:t>
            </w:r>
          </w:p>
        </w:tc>
      </w:tr>
      <w:tr w:rsidR="000F4472" w:rsidRPr="000F4472" w14:paraId="5564E467" w14:textId="77777777" w:rsidTr="00160E85">
        <w:tc>
          <w:tcPr>
            <w:tcW w:w="3402" w:type="dxa"/>
          </w:tcPr>
          <w:p w14:paraId="07968A00" w14:textId="2BB5BD04" w:rsidR="001D28AF" w:rsidRPr="000F4472" w:rsidRDefault="001D28AF" w:rsidP="00415167">
            <w:pPr>
              <w:spacing w:line="360" w:lineRule="auto"/>
            </w:pPr>
            <w:r w:rsidRPr="000F4472">
              <w:t xml:space="preserve">  EBV</w:t>
            </w:r>
          </w:p>
        </w:tc>
        <w:tc>
          <w:tcPr>
            <w:tcW w:w="1428" w:type="dxa"/>
          </w:tcPr>
          <w:p w14:paraId="3538E643" w14:textId="77777777" w:rsidR="001D28AF" w:rsidRPr="000F4472" w:rsidRDefault="001D28AF" w:rsidP="00415167">
            <w:pPr>
              <w:spacing w:line="360" w:lineRule="auto"/>
            </w:pPr>
            <w:r w:rsidRPr="000F4472">
              <w:t>81(48.2)</w:t>
            </w:r>
          </w:p>
        </w:tc>
        <w:tc>
          <w:tcPr>
            <w:tcW w:w="1833" w:type="dxa"/>
          </w:tcPr>
          <w:p w14:paraId="62E65E05" w14:textId="77777777" w:rsidR="001D28AF" w:rsidRPr="000F4472" w:rsidRDefault="001D28AF" w:rsidP="00415167">
            <w:pPr>
              <w:spacing w:line="360" w:lineRule="auto"/>
            </w:pPr>
            <w:r w:rsidRPr="000F4472">
              <w:t>65(46.4)</w:t>
            </w:r>
          </w:p>
        </w:tc>
        <w:tc>
          <w:tcPr>
            <w:tcW w:w="1633" w:type="dxa"/>
          </w:tcPr>
          <w:p w14:paraId="3AB1E32C" w14:textId="77777777" w:rsidR="001D28AF" w:rsidRPr="000F4472" w:rsidRDefault="001D28AF" w:rsidP="00415167">
            <w:pPr>
              <w:spacing w:line="360" w:lineRule="auto"/>
            </w:pPr>
            <w:r w:rsidRPr="000F4472">
              <w:t>16(57.1)</w:t>
            </w:r>
          </w:p>
        </w:tc>
      </w:tr>
      <w:tr w:rsidR="000F4472" w:rsidRPr="000F4472" w14:paraId="299B08DE" w14:textId="77777777" w:rsidTr="00160E85">
        <w:tc>
          <w:tcPr>
            <w:tcW w:w="3402" w:type="dxa"/>
          </w:tcPr>
          <w:p w14:paraId="1A9B1FF5" w14:textId="5D6FF04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Other virus</w:t>
            </w:r>
          </w:p>
        </w:tc>
        <w:tc>
          <w:tcPr>
            <w:tcW w:w="1428" w:type="dxa"/>
          </w:tcPr>
          <w:p w14:paraId="4C25B9FE" w14:textId="77777777" w:rsidR="001D28AF" w:rsidRPr="000F4472" w:rsidRDefault="001D28AF" w:rsidP="00415167">
            <w:pPr>
              <w:spacing w:line="360" w:lineRule="auto"/>
            </w:pPr>
          </w:p>
        </w:tc>
        <w:tc>
          <w:tcPr>
            <w:tcW w:w="1833" w:type="dxa"/>
          </w:tcPr>
          <w:p w14:paraId="5E5D23C2" w14:textId="77777777" w:rsidR="001D28AF" w:rsidRPr="000F4472" w:rsidRDefault="001D28AF" w:rsidP="00415167">
            <w:pPr>
              <w:spacing w:line="360" w:lineRule="auto"/>
            </w:pPr>
          </w:p>
        </w:tc>
        <w:tc>
          <w:tcPr>
            <w:tcW w:w="1633" w:type="dxa"/>
          </w:tcPr>
          <w:p w14:paraId="3631A531" w14:textId="77777777" w:rsidR="001D28AF" w:rsidRPr="000F4472" w:rsidRDefault="001D28AF" w:rsidP="00415167">
            <w:pPr>
              <w:spacing w:line="360" w:lineRule="auto"/>
            </w:pPr>
          </w:p>
        </w:tc>
      </w:tr>
      <w:tr w:rsidR="000F4472" w:rsidRPr="000F4472" w14:paraId="35798F05" w14:textId="77777777" w:rsidTr="00160E85">
        <w:tc>
          <w:tcPr>
            <w:tcW w:w="3402" w:type="dxa"/>
          </w:tcPr>
          <w:p w14:paraId="3BAFEBBD" w14:textId="76211446" w:rsidR="001D28AF" w:rsidRPr="000F4472" w:rsidRDefault="001D28AF" w:rsidP="00415167">
            <w:pPr>
              <w:spacing w:line="360" w:lineRule="auto"/>
            </w:pPr>
            <w:r w:rsidRPr="000F4472">
              <w:t xml:space="preserve">  BK</w:t>
            </w:r>
          </w:p>
        </w:tc>
        <w:tc>
          <w:tcPr>
            <w:tcW w:w="1428" w:type="dxa"/>
          </w:tcPr>
          <w:p w14:paraId="66F38940" w14:textId="77777777" w:rsidR="001D28AF" w:rsidRPr="000F4472" w:rsidRDefault="001D28AF" w:rsidP="00415167">
            <w:pPr>
              <w:spacing w:line="360" w:lineRule="auto"/>
            </w:pPr>
            <w:r w:rsidRPr="000F4472">
              <w:t>82(48.8)</w:t>
            </w:r>
          </w:p>
        </w:tc>
        <w:tc>
          <w:tcPr>
            <w:tcW w:w="1833" w:type="dxa"/>
          </w:tcPr>
          <w:p w14:paraId="27E5430E" w14:textId="77777777" w:rsidR="001D28AF" w:rsidRPr="000F4472" w:rsidRDefault="001D28AF" w:rsidP="00415167">
            <w:pPr>
              <w:spacing w:line="360" w:lineRule="auto"/>
            </w:pPr>
            <w:r w:rsidRPr="000F4472">
              <w:t>65(46.4)</w:t>
            </w:r>
          </w:p>
        </w:tc>
        <w:tc>
          <w:tcPr>
            <w:tcW w:w="1633" w:type="dxa"/>
          </w:tcPr>
          <w:p w14:paraId="214A2BA8" w14:textId="77777777" w:rsidR="001D28AF" w:rsidRPr="000F4472" w:rsidRDefault="001D28AF" w:rsidP="00415167">
            <w:pPr>
              <w:spacing w:line="360" w:lineRule="auto"/>
            </w:pPr>
            <w:r w:rsidRPr="000F4472">
              <w:t>17(60.7)</w:t>
            </w:r>
          </w:p>
        </w:tc>
      </w:tr>
      <w:tr w:rsidR="000F4472" w:rsidRPr="000F4472" w14:paraId="4F8691FD" w14:textId="77777777" w:rsidTr="00160E85">
        <w:tc>
          <w:tcPr>
            <w:tcW w:w="3402" w:type="dxa"/>
          </w:tcPr>
          <w:p w14:paraId="13707522" w14:textId="6E13A8C1" w:rsidR="001D28AF" w:rsidRPr="000F4472" w:rsidRDefault="001D28AF" w:rsidP="00415167">
            <w:pPr>
              <w:spacing w:line="360" w:lineRule="auto"/>
            </w:pPr>
            <w:r w:rsidRPr="000F4472">
              <w:t xml:space="preserve">  JC</w:t>
            </w:r>
          </w:p>
        </w:tc>
        <w:tc>
          <w:tcPr>
            <w:tcW w:w="1428" w:type="dxa"/>
          </w:tcPr>
          <w:p w14:paraId="5C4A434F" w14:textId="77777777" w:rsidR="001D28AF" w:rsidRPr="000F4472" w:rsidRDefault="001D28AF" w:rsidP="00415167">
            <w:pPr>
              <w:spacing w:line="360" w:lineRule="auto"/>
            </w:pPr>
            <w:r w:rsidRPr="000F4472">
              <w:t>39(23.2)</w:t>
            </w:r>
          </w:p>
        </w:tc>
        <w:tc>
          <w:tcPr>
            <w:tcW w:w="1833" w:type="dxa"/>
          </w:tcPr>
          <w:p w14:paraId="2805231D" w14:textId="77777777" w:rsidR="001D28AF" w:rsidRPr="000F4472" w:rsidRDefault="001D28AF" w:rsidP="00415167">
            <w:pPr>
              <w:spacing w:line="360" w:lineRule="auto"/>
            </w:pPr>
            <w:r w:rsidRPr="000F4472">
              <w:t>30(21.4)</w:t>
            </w:r>
          </w:p>
        </w:tc>
        <w:tc>
          <w:tcPr>
            <w:tcW w:w="1633" w:type="dxa"/>
          </w:tcPr>
          <w:p w14:paraId="6820DB36" w14:textId="77777777" w:rsidR="001D28AF" w:rsidRPr="000F4472" w:rsidRDefault="001D28AF" w:rsidP="00415167">
            <w:pPr>
              <w:tabs>
                <w:tab w:val="center" w:pos="793"/>
              </w:tabs>
              <w:spacing w:line="360" w:lineRule="auto"/>
            </w:pPr>
            <w:r w:rsidRPr="000F4472">
              <w:t>9(32.1)</w:t>
            </w:r>
            <w:r w:rsidRPr="000F4472">
              <w:tab/>
            </w:r>
          </w:p>
        </w:tc>
      </w:tr>
      <w:tr w:rsidR="000F4472" w:rsidRPr="000F4472" w14:paraId="637F3F30" w14:textId="77777777" w:rsidTr="00160E85">
        <w:tc>
          <w:tcPr>
            <w:tcW w:w="3402" w:type="dxa"/>
          </w:tcPr>
          <w:p w14:paraId="789B7BE9" w14:textId="033DE08A" w:rsidR="001D28AF" w:rsidRPr="000F4472" w:rsidRDefault="001D28AF" w:rsidP="00415167">
            <w:pPr>
              <w:spacing w:line="360" w:lineRule="auto"/>
            </w:pPr>
            <w:r w:rsidRPr="000F4472">
              <w:t xml:space="preserve">  Parvovirus</w:t>
            </w:r>
          </w:p>
        </w:tc>
        <w:tc>
          <w:tcPr>
            <w:tcW w:w="1428" w:type="dxa"/>
          </w:tcPr>
          <w:p w14:paraId="7FED9426" w14:textId="77777777" w:rsidR="001D28AF" w:rsidRPr="000F4472" w:rsidRDefault="001D28AF" w:rsidP="00415167">
            <w:pPr>
              <w:spacing w:line="360" w:lineRule="auto"/>
            </w:pPr>
            <w:r w:rsidRPr="000F4472">
              <w:t>19(11.3)</w:t>
            </w:r>
          </w:p>
        </w:tc>
        <w:tc>
          <w:tcPr>
            <w:tcW w:w="1833" w:type="dxa"/>
          </w:tcPr>
          <w:p w14:paraId="58597568" w14:textId="77777777" w:rsidR="001D28AF" w:rsidRPr="000F4472" w:rsidRDefault="001D28AF" w:rsidP="00415167">
            <w:pPr>
              <w:spacing w:line="360" w:lineRule="auto"/>
            </w:pPr>
            <w:r w:rsidRPr="000F4472">
              <w:t>16(11.4)</w:t>
            </w:r>
          </w:p>
        </w:tc>
        <w:tc>
          <w:tcPr>
            <w:tcW w:w="1633" w:type="dxa"/>
          </w:tcPr>
          <w:p w14:paraId="7AF9FD81" w14:textId="05DBF55A" w:rsidR="001D28AF" w:rsidRPr="000F4472" w:rsidRDefault="001D28AF" w:rsidP="00415167">
            <w:pPr>
              <w:spacing w:line="360" w:lineRule="auto"/>
            </w:pPr>
            <w:r w:rsidRPr="000F4472">
              <w:t>3(10.7</w:t>
            </w:r>
            <w:r w:rsidR="00415167" w:rsidRPr="000F4472">
              <w:rPr>
                <w:rFonts w:hint="eastAsia"/>
              </w:rPr>
              <w:t>)</w:t>
            </w:r>
          </w:p>
        </w:tc>
      </w:tr>
      <w:tr w:rsidR="000F4472" w:rsidRPr="000F4472" w14:paraId="378D60F3" w14:textId="77777777" w:rsidTr="00160E85">
        <w:tc>
          <w:tcPr>
            <w:tcW w:w="3402" w:type="dxa"/>
          </w:tcPr>
          <w:p w14:paraId="23A8020F" w14:textId="77DBBB50" w:rsidR="001D28AF" w:rsidRPr="000F4472" w:rsidRDefault="001D28AF" w:rsidP="00415167">
            <w:pPr>
              <w:spacing w:line="360" w:lineRule="auto"/>
            </w:pPr>
            <w:r w:rsidRPr="000F4472">
              <w:t xml:space="preserve">  Influenza virus</w:t>
            </w:r>
          </w:p>
        </w:tc>
        <w:tc>
          <w:tcPr>
            <w:tcW w:w="1428" w:type="dxa"/>
          </w:tcPr>
          <w:p w14:paraId="7F63C952" w14:textId="77777777" w:rsidR="001D28AF" w:rsidRPr="000F4472" w:rsidRDefault="001D28AF" w:rsidP="00415167">
            <w:pPr>
              <w:spacing w:line="360" w:lineRule="auto"/>
            </w:pPr>
            <w:r w:rsidRPr="000F4472">
              <w:t>3(1.8)</w:t>
            </w:r>
          </w:p>
        </w:tc>
        <w:tc>
          <w:tcPr>
            <w:tcW w:w="1833" w:type="dxa"/>
          </w:tcPr>
          <w:p w14:paraId="322F40C2" w14:textId="77777777" w:rsidR="001D28AF" w:rsidRPr="000F4472" w:rsidRDefault="001D28AF" w:rsidP="00415167">
            <w:pPr>
              <w:spacing w:line="360" w:lineRule="auto"/>
            </w:pPr>
            <w:r w:rsidRPr="000F4472">
              <w:t>2(1.4)</w:t>
            </w:r>
          </w:p>
        </w:tc>
        <w:tc>
          <w:tcPr>
            <w:tcW w:w="1633" w:type="dxa"/>
          </w:tcPr>
          <w:p w14:paraId="59D41097" w14:textId="77777777" w:rsidR="001D28AF" w:rsidRPr="000F4472" w:rsidRDefault="001D28AF" w:rsidP="00415167">
            <w:pPr>
              <w:spacing w:line="360" w:lineRule="auto"/>
            </w:pPr>
            <w:r w:rsidRPr="000F4472">
              <w:t>1(3.6)</w:t>
            </w:r>
          </w:p>
        </w:tc>
      </w:tr>
      <w:tr w:rsidR="000F4472" w:rsidRPr="000F4472" w14:paraId="03A47303" w14:textId="77777777" w:rsidTr="00160E85">
        <w:tc>
          <w:tcPr>
            <w:tcW w:w="3402" w:type="dxa"/>
          </w:tcPr>
          <w:p w14:paraId="45CD19ED" w14:textId="43ADDA36" w:rsidR="001D28AF" w:rsidRPr="000F4472" w:rsidRDefault="001D28AF" w:rsidP="00415167">
            <w:pPr>
              <w:spacing w:line="360" w:lineRule="auto"/>
            </w:pPr>
            <w:r w:rsidRPr="000F4472">
              <w:t xml:space="preserve">  HHV-6</w:t>
            </w:r>
          </w:p>
        </w:tc>
        <w:tc>
          <w:tcPr>
            <w:tcW w:w="1428" w:type="dxa"/>
          </w:tcPr>
          <w:p w14:paraId="68687628" w14:textId="77777777" w:rsidR="001D28AF" w:rsidRPr="000F4472" w:rsidRDefault="001D28AF" w:rsidP="00415167">
            <w:pPr>
              <w:spacing w:line="360" w:lineRule="auto"/>
            </w:pPr>
            <w:r w:rsidRPr="000F4472">
              <w:t>1(0.6)</w:t>
            </w:r>
          </w:p>
        </w:tc>
        <w:tc>
          <w:tcPr>
            <w:tcW w:w="1833" w:type="dxa"/>
          </w:tcPr>
          <w:p w14:paraId="0A89CD4D" w14:textId="77777777" w:rsidR="001D28AF" w:rsidRPr="000F4472" w:rsidRDefault="001D28AF" w:rsidP="00415167">
            <w:pPr>
              <w:spacing w:line="360" w:lineRule="auto"/>
            </w:pPr>
            <w:r w:rsidRPr="000F4472">
              <w:t>1(0.7)</w:t>
            </w:r>
          </w:p>
        </w:tc>
        <w:tc>
          <w:tcPr>
            <w:tcW w:w="1633" w:type="dxa"/>
          </w:tcPr>
          <w:p w14:paraId="6395C49C" w14:textId="17E6882C" w:rsidR="001D28AF" w:rsidRPr="000F4472" w:rsidRDefault="001D28AF" w:rsidP="00415167">
            <w:pPr>
              <w:spacing w:line="360" w:lineRule="auto"/>
            </w:pPr>
            <w:r w:rsidRPr="000F4472">
              <w:t>0</w:t>
            </w:r>
          </w:p>
        </w:tc>
      </w:tr>
      <w:tr w:rsidR="000F4472" w:rsidRPr="000F4472" w14:paraId="55C026AB" w14:textId="77777777" w:rsidTr="00160E85">
        <w:tc>
          <w:tcPr>
            <w:tcW w:w="3402" w:type="dxa"/>
          </w:tcPr>
          <w:p w14:paraId="56DCE180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Cystitis</w:t>
            </w:r>
          </w:p>
        </w:tc>
        <w:tc>
          <w:tcPr>
            <w:tcW w:w="1428" w:type="dxa"/>
          </w:tcPr>
          <w:p w14:paraId="72C3DA2B" w14:textId="77777777" w:rsidR="001D28AF" w:rsidRPr="000F4472" w:rsidRDefault="001D28AF" w:rsidP="00415167">
            <w:pPr>
              <w:spacing w:line="360" w:lineRule="auto"/>
            </w:pPr>
            <w:r w:rsidRPr="000F4472">
              <w:t>30(17.9)</w:t>
            </w:r>
          </w:p>
        </w:tc>
        <w:tc>
          <w:tcPr>
            <w:tcW w:w="1833" w:type="dxa"/>
          </w:tcPr>
          <w:p w14:paraId="5E958853" w14:textId="77777777" w:rsidR="001D28AF" w:rsidRPr="000F4472" w:rsidRDefault="001D28AF" w:rsidP="00415167">
            <w:pPr>
              <w:spacing w:line="360" w:lineRule="auto"/>
            </w:pPr>
            <w:r w:rsidRPr="000F4472">
              <w:t>24(17.1)</w:t>
            </w:r>
          </w:p>
        </w:tc>
        <w:tc>
          <w:tcPr>
            <w:tcW w:w="1633" w:type="dxa"/>
          </w:tcPr>
          <w:p w14:paraId="299BB6CA" w14:textId="77777777" w:rsidR="001D28AF" w:rsidRPr="000F4472" w:rsidRDefault="001D28AF" w:rsidP="00415167">
            <w:pPr>
              <w:spacing w:line="360" w:lineRule="auto"/>
            </w:pPr>
            <w:r w:rsidRPr="000F4472">
              <w:t>6(21.4)</w:t>
            </w:r>
          </w:p>
        </w:tc>
      </w:tr>
      <w:tr w:rsidR="000F4472" w:rsidRPr="000F4472" w14:paraId="62CBD415" w14:textId="77777777" w:rsidTr="00160E85">
        <w:tc>
          <w:tcPr>
            <w:tcW w:w="3402" w:type="dxa"/>
          </w:tcPr>
          <w:p w14:paraId="47984C4E" w14:textId="03CEC118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bookmarkStart w:id="0" w:name="_Hlk93262254"/>
            <w:r w:rsidRPr="000F4472">
              <w:rPr>
                <w:b/>
                <w:bCs/>
              </w:rPr>
              <w:t>EBV associated PTLD</w:t>
            </w:r>
            <w:bookmarkEnd w:id="0"/>
          </w:p>
        </w:tc>
        <w:tc>
          <w:tcPr>
            <w:tcW w:w="1428" w:type="dxa"/>
          </w:tcPr>
          <w:p w14:paraId="38B4328A" w14:textId="77777777" w:rsidR="001D28AF" w:rsidRPr="000F4472" w:rsidRDefault="001D28AF" w:rsidP="00415167">
            <w:pPr>
              <w:spacing w:line="360" w:lineRule="auto"/>
            </w:pPr>
            <w:r w:rsidRPr="000F4472">
              <w:t>3(1.8)</w:t>
            </w:r>
          </w:p>
        </w:tc>
        <w:tc>
          <w:tcPr>
            <w:tcW w:w="1833" w:type="dxa"/>
          </w:tcPr>
          <w:p w14:paraId="7403A8AE" w14:textId="77777777" w:rsidR="001D28AF" w:rsidRPr="000F4472" w:rsidRDefault="001D28AF" w:rsidP="00415167">
            <w:pPr>
              <w:spacing w:line="360" w:lineRule="auto"/>
            </w:pPr>
            <w:r w:rsidRPr="000F4472">
              <w:t>2(1.4)</w:t>
            </w:r>
          </w:p>
        </w:tc>
        <w:tc>
          <w:tcPr>
            <w:tcW w:w="1633" w:type="dxa"/>
          </w:tcPr>
          <w:p w14:paraId="4B6AFF2A" w14:textId="77777777" w:rsidR="001D28AF" w:rsidRPr="000F4472" w:rsidRDefault="001D28AF" w:rsidP="00415167">
            <w:pPr>
              <w:spacing w:line="360" w:lineRule="auto"/>
            </w:pPr>
            <w:r w:rsidRPr="000F4472">
              <w:t>1(3.6)</w:t>
            </w:r>
          </w:p>
        </w:tc>
      </w:tr>
      <w:tr w:rsidR="000F4472" w:rsidRPr="000F4472" w14:paraId="14DE612F" w14:textId="77777777" w:rsidTr="00160E85">
        <w:tc>
          <w:tcPr>
            <w:tcW w:w="3402" w:type="dxa"/>
          </w:tcPr>
          <w:p w14:paraId="40942410" w14:textId="77777777" w:rsidR="001D28AF" w:rsidRPr="000F4472" w:rsidRDefault="001D28AF" w:rsidP="00415167">
            <w:pPr>
              <w:spacing w:line="360" w:lineRule="auto"/>
              <w:jc w:val="left"/>
              <w:rPr>
                <w:b/>
                <w:bCs/>
              </w:rPr>
            </w:pPr>
            <w:r w:rsidRPr="000F4472">
              <w:rPr>
                <w:b/>
                <w:bCs/>
              </w:rPr>
              <w:t>Primary platelet dysfunction</w:t>
            </w:r>
          </w:p>
        </w:tc>
        <w:tc>
          <w:tcPr>
            <w:tcW w:w="1428" w:type="dxa"/>
          </w:tcPr>
          <w:p w14:paraId="0E384C03" w14:textId="77777777" w:rsidR="001D28AF" w:rsidRPr="000F4472" w:rsidRDefault="001D28AF" w:rsidP="00415167">
            <w:pPr>
              <w:spacing w:line="360" w:lineRule="auto"/>
            </w:pPr>
            <w:r w:rsidRPr="000F4472">
              <w:t>5(3.0)</w:t>
            </w:r>
          </w:p>
        </w:tc>
        <w:tc>
          <w:tcPr>
            <w:tcW w:w="1833" w:type="dxa"/>
          </w:tcPr>
          <w:p w14:paraId="20C8CC89" w14:textId="77777777" w:rsidR="001D28AF" w:rsidRPr="000F4472" w:rsidRDefault="001D28AF" w:rsidP="00415167">
            <w:pPr>
              <w:spacing w:line="360" w:lineRule="auto"/>
            </w:pPr>
            <w:r w:rsidRPr="000F4472">
              <w:t>4(2.9)</w:t>
            </w:r>
          </w:p>
        </w:tc>
        <w:tc>
          <w:tcPr>
            <w:tcW w:w="1633" w:type="dxa"/>
          </w:tcPr>
          <w:p w14:paraId="525B5526" w14:textId="77777777" w:rsidR="001D28AF" w:rsidRPr="000F4472" w:rsidRDefault="001D28AF" w:rsidP="00415167">
            <w:pPr>
              <w:spacing w:line="360" w:lineRule="auto"/>
            </w:pPr>
            <w:r w:rsidRPr="000F4472">
              <w:t>1(3.6)</w:t>
            </w:r>
          </w:p>
        </w:tc>
      </w:tr>
      <w:tr w:rsidR="000F4472" w:rsidRPr="000F4472" w14:paraId="7F17B912" w14:textId="77777777" w:rsidTr="00160E85">
        <w:tc>
          <w:tcPr>
            <w:tcW w:w="3402" w:type="dxa"/>
          </w:tcPr>
          <w:p w14:paraId="3242FB67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Toxoplasma encephalitis</w:t>
            </w:r>
          </w:p>
        </w:tc>
        <w:tc>
          <w:tcPr>
            <w:tcW w:w="1428" w:type="dxa"/>
          </w:tcPr>
          <w:p w14:paraId="4EB36227" w14:textId="77777777" w:rsidR="001D28AF" w:rsidRPr="000F4472" w:rsidRDefault="001D28AF" w:rsidP="00415167">
            <w:pPr>
              <w:spacing w:line="360" w:lineRule="auto"/>
            </w:pPr>
            <w:r w:rsidRPr="000F4472">
              <w:t>1(0.6)</w:t>
            </w:r>
          </w:p>
        </w:tc>
        <w:tc>
          <w:tcPr>
            <w:tcW w:w="1833" w:type="dxa"/>
          </w:tcPr>
          <w:p w14:paraId="52C953CC" w14:textId="77777777" w:rsidR="001D28AF" w:rsidRPr="000F4472" w:rsidRDefault="001D28AF" w:rsidP="00415167">
            <w:pPr>
              <w:spacing w:line="360" w:lineRule="auto"/>
            </w:pPr>
            <w:r w:rsidRPr="000F4472">
              <w:t>1(0.7)</w:t>
            </w:r>
          </w:p>
        </w:tc>
        <w:tc>
          <w:tcPr>
            <w:tcW w:w="1633" w:type="dxa"/>
          </w:tcPr>
          <w:p w14:paraId="10A0ACF4" w14:textId="77777777" w:rsidR="001D28AF" w:rsidRPr="000F4472" w:rsidRDefault="001D28AF" w:rsidP="00415167">
            <w:pPr>
              <w:spacing w:line="360" w:lineRule="auto"/>
            </w:pPr>
            <w:r w:rsidRPr="000F4472">
              <w:t>0</w:t>
            </w:r>
          </w:p>
        </w:tc>
      </w:tr>
      <w:tr w:rsidR="000F4472" w:rsidRPr="000F4472" w14:paraId="14464793" w14:textId="77777777" w:rsidTr="00160E85">
        <w:tc>
          <w:tcPr>
            <w:tcW w:w="3402" w:type="dxa"/>
          </w:tcPr>
          <w:p w14:paraId="4C23DCBA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ITP</w:t>
            </w:r>
          </w:p>
        </w:tc>
        <w:tc>
          <w:tcPr>
            <w:tcW w:w="1428" w:type="dxa"/>
          </w:tcPr>
          <w:p w14:paraId="16D7A8B6" w14:textId="77777777" w:rsidR="001D28AF" w:rsidRPr="000F4472" w:rsidRDefault="001D28AF" w:rsidP="00415167">
            <w:pPr>
              <w:spacing w:line="360" w:lineRule="auto"/>
            </w:pPr>
            <w:r w:rsidRPr="000F4472">
              <w:t>3(1.8)</w:t>
            </w:r>
          </w:p>
        </w:tc>
        <w:tc>
          <w:tcPr>
            <w:tcW w:w="1833" w:type="dxa"/>
          </w:tcPr>
          <w:p w14:paraId="6A6FF920" w14:textId="77777777" w:rsidR="001D28AF" w:rsidRPr="000F4472" w:rsidRDefault="001D28AF" w:rsidP="00415167">
            <w:pPr>
              <w:spacing w:line="360" w:lineRule="auto"/>
            </w:pPr>
            <w:r w:rsidRPr="000F4472">
              <w:t>2(1.4)</w:t>
            </w:r>
          </w:p>
        </w:tc>
        <w:tc>
          <w:tcPr>
            <w:tcW w:w="1633" w:type="dxa"/>
          </w:tcPr>
          <w:p w14:paraId="64B52481" w14:textId="77777777" w:rsidR="001D28AF" w:rsidRPr="000F4472" w:rsidRDefault="001D28AF" w:rsidP="00415167">
            <w:pPr>
              <w:spacing w:line="360" w:lineRule="auto"/>
            </w:pPr>
            <w:r w:rsidRPr="000F4472">
              <w:t>1(3.6)</w:t>
            </w:r>
          </w:p>
        </w:tc>
      </w:tr>
      <w:tr w:rsidR="000F4472" w:rsidRPr="000F4472" w14:paraId="27B2E291" w14:textId="77777777" w:rsidTr="00160E85">
        <w:trPr>
          <w:trHeight w:val="341"/>
        </w:trPr>
        <w:tc>
          <w:tcPr>
            <w:tcW w:w="3402" w:type="dxa"/>
          </w:tcPr>
          <w:p w14:paraId="67349CA7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TTP/HUS</w:t>
            </w:r>
          </w:p>
        </w:tc>
        <w:tc>
          <w:tcPr>
            <w:tcW w:w="1428" w:type="dxa"/>
          </w:tcPr>
          <w:p w14:paraId="686AB318" w14:textId="77777777" w:rsidR="001D28AF" w:rsidRPr="000F4472" w:rsidRDefault="001D28AF" w:rsidP="00415167">
            <w:pPr>
              <w:spacing w:line="360" w:lineRule="auto"/>
            </w:pPr>
            <w:r w:rsidRPr="000F4472">
              <w:t>1(0.6)</w:t>
            </w:r>
          </w:p>
        </w:tc>
        <w:tc>
          <w:tcPr>
            <w:tcW w:w="1833" w:type="dxa"/>
          </w:tcPr>
          <w:p w14:paraId="6065864B" w14:textId="77777777" w:rsidR="001D28AF" w:rsidRPr="000F4472" w:rsidRDefault="001D28AF" w:rsidP="00415167">
            <w:pPr>
              <w:spacing w:line="360" w:lineRule="auto"/>
            </w:pPr>
            <w:r w:rsidRPr="000F4472">
              <w:t>1(0.7)</w:t>
            </w:r>
          </w:p>
        </w:tc>
        <w:tc>
          <w:tcPr>
            <w:tcW w:w="1633" w:type="dxa"/>
          </w:tcPr>
          <w:p w14:paraId="31DDDEA3" w14:textId="77777777" w:rsidR="001D28AF" w:rsidRPr="000F4472" w:rsidRDefault="001D28AF" w:rsidP="00415167">
            <w:pPr>
              <w:spacing w:line="360" w:lineRule="auto"/>
            </w:pPr>
            <w:r w:rsidRPr="000F4472">
              <w:t>0</w:t>
            </w:r>
          </w:p>
        </w:tc>
      </w:tr>
      <w:tr w:rsidR="000F4472" w:rsidRPr="000F4472" w14:paraId="19AF1C11" w14:textId="77777777" w:rsidTr="00160E85">
        <w:trPr>
          <w:trHeight w:val="341"/>
        </w:trPr>
        <w:tc>
          <w:tcPr>
            <w:tcW w:w="3402" w:type="dxa"/>
          </w:tcPr>
          <w:p w14:paraId="14AA95DE" w14:textId="77777777" w:rsidR="001D28AF" w:rsidRPr="000F4472" w:rsidRDefault="001D28AF" w:rsidP="00415167">
            <w:pPr>
              <w:spacing w:line="360" w:lineRule="auto"/>
              <w:rPr>
                <w:b/>
                <w:bCs/>
              </w:rPr>
            </w:pPr>
            <w:r w:rsidRPr="000F4472">
              <w:rPr>
                <w:b/>
                <w:bCs/>
              </w:rPr>
              <w:t>Secondary malignancy</w:t>
            </w:r>
          </w:p>
        </w:tc>
        <w:tc>
          <w:tcPr>
            <w:tcW w:w="1428" w:type="dxa"/>
          </w:tcPr>
          <w:p w14:paraId="6F441A2C" w14:textId="77777777" w:rsidR="001D28AF" w:rsidRPr="000F4472" w:rsidRDefault="001D28AF" w:rsidP="00415167">
            <w:pPr>
              <w:spacing w:line="360" w:lineRule="auto"/>
            </w:pPr>
            <w:r w:rsidRPr="000F4472">
              <w:t>1(0.6)</w:t>
            </w:r>
          </w:p>
        </w:tc>
        <w:tc>
          <w:tcPr>
            <w:tcW w:w="1833" w:type="dxa"/>
          </w:tcPr>
          <w:p w14:paraId="22ACF07D" w14:textId="77777777" w:rsidR="001D28AF" w:rsidRPr="000F4472" w:rsidRDefault="001D28AF" w:rsidP="00415167">
            <w:pPr>
              <w:spacing w:line="360" w:lineRule="auto"/>
            </w:pPr>
            <w:r w:rsidRPr="000F4472">
              <w:t>1(0.7) *</w:t>
            </w:r>
          </w:p>
        </w:tc>
        <w:tc>
          <w:tcPr>
            <w:tcW w:w="1633" w:type="dxa"/>
          </w:tcPr>
          <w:p w14:paraId="5F92B177" w14:textId="77777777" w:rsidR="001D28AF" w:rsidRPr="000F4472" w:rsidRDefault="001D28AF" w:rsidP="00415167">
            <w:pPr>
              <w:spacing w:line="360" w:lineRule="auto"/>
            </w:pPr>
            <w:r w:rsidRPr="000F4472">
              <w:t>0</w:t>
            </w:r>
          </w:p>
        </w:tc>
      </w:tr>
    </w:tbl>
    <w:p w14:paraId="03EF8CA5" w14:textId="52F03EA8" w:rsidR="00415167" w:rsidRPr="000F4472" w:rsidRDefault="00415167" w:rsidP="00415167">
      <w:bookmarkStart w:id="1" w:name="_Hlk93262069"/>
      <w:r w:rsidRPr="000F4472">
        <w:t>ITP, Immune thrombocytopenia</w:t>
      </w:r>
      <w:r w:rsidRPr="000F4472">
        <w:rPr>
          <w:rFonts w:hint="eastAsia"/>
        </w:rPr>
        <w:t>;</w:t>
      </w:r>
      <w:r w:rsidRPr="000F4472">
        <w:t xml:space="preserve"> TTP/HUS, thrombotic thrombocytopenic purpura/hemolytic uremic syndrome</w:t>
      </w:r>
      <w:r w:rsidR="00923E68" w:rsidRPr="000F4472">
        <w:t>.</w:t>
      </w:r>
    </w:p>
    <w:bookmarkEnd w:id="1"/>
    <w:p w14:paraId="6E7BE0C5" w14:textId="77777777" w:rsidR="00415167" w:rsidRPr="000F4472" w:rsidRDefault="00415167" w:rsidP="001D28AF"/>
    <w:p w14:paraId="0B326053" w14:textId="3BE8D68E" w:rsidR="001D28AF" w:rsidRPr="000F4472" w:rsidRDefault="001D28AF" w:rsidP="001D28AF">
      <w:r w:rsidRPr="000F4472">
        <w:t>*The patient developed tongue cancer post-transplant.</w:t>
      </w:r>
    </w:p>
    <w:p w14:paraId="492291F4" w14:textId="77777777" w:rsidR="001D28AF" w:rsidRPr="000F4472" w:rsidRDefault="001D28AF" w:rsidP="001D28AF"/>
    <w:p w14:paraId="094DDF3A" w14:textId="77777777" w:rsidR="00506FFD" w:rsidRPr="000F4472" w:rsidRDefault="00506FFD"/>
    <w:sectPr w:rsidR="00506FFD" w:rsidRPr="000F4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6CF93" w14:textId="77777777" w:rsidR="00CC4EC4" w:rsidRDefault="00CC4EC4" w:rsidP="001D28AF">
      <w:r>
        <w:separator/>
      </w:r>
    </w:p>
  </w:endnote>
  <w:endnote w:type="continuationSeparator" w:id="0">
    <w:p w14:paraId="7BDF2C4B" w14:textId="77777777" w:rsidR="00CC4EC4" w:rsidRDefault="00CC4EC4" w:rsidP="001D2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7807B" w14:textId="77777777" w:rsidR="00CC4EC4" w:rsidRDefault="00CC4EC4" w:rsidP="001D28AF">
      <w:r>
        <w:separator/>
      </w:r>
    </w:p>
  </w:footnote>
  <w:footnote w:type="continuationSeparator" w:id="0">
    <w:p w14:paraId="747D8C1D" w14:textId="77777777" w:rsidR="00CC4EC4" w:rsidRDefault="00CC4EC4" w:rsidP="001D2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CD5"/>
    <w:rsid w:val="000F4472"/>
    <w:rsid w:val="00160E85"/>
    <w:rsid w:val="001D28AF"/>
    <w:rsid w:val="00375C40"/>
    <w:rsid w:val="00415167"/>
    <w:rsid w:val="00506FFD"/>
    <w:rsid w:val="00794CD5"/>
    <w:rsid w:val="0080044D"/>
    <w:rsid w:val="00923E68"/>
    <w:rsid w:val="009D7F21"/>
    <w:rsid w:val="00C26A16"/>
    <w:rsid w:val="00CC4EC4"/>
    <w:rsid w:val="00FA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7395C"/>
  <w15:chartTrackingRefBased/>
  <w15:docId w15:val="{367F4A79-91E1-4A2A-99B6-A0456846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8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8AF"/>
    <w:rPr>
      <w:sz w:val="18"/>
      <w:szCs w:val="18"/>
    </w:rPr>
  </w:style>
  <w:style w:type="table" w:styleId="TableGrid">
    <w:name w:val="Table Grid"/>
    <w:basedOn w:val="TableNormal"/>
    <w:uiPriority w:val="39"/>
    <w:rsid w:val="001D2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E53EB-DCF4-4067-850C-4423F4A15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Isobel Crouch</cp:lastModifiedBy>
  <cp:revision>5</cp:revision>
  <dcterms:created xsi:type="dcterms:W3CDTF">2022-03-14T08:35:00Z</dcterms:created>
  <dcterms:modified xsi:type="dcterms:W3CDTF">2022-08-01T15:34:00Z</dcterms:modified>
</cp:coreProperties>
</file>